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076F79">
      <w:pPr>
        <w:jc w:val="center"/>
        <w:outlineLvl w:val="0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2 Appendix: Summary of Coding Manual</w:t>
      </w:r>
    </w:p>
    <w:p w14:paraId="0A9AFBCD">
      <w:pPr>
        <w:outlineLvl w:val="9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014D4DA8">
      <w:pPr>
        <w:ind w:firstLine="420" w:firstLineChars="200"/>
        <w:jc w:val="both"/>
        <w:outlineLvl w:val="9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To ensure the objectivity of content analysis, this study established detailed operational definitions for coding. Two coders conducted a pre-test on 100 samples before formal coding. Discrepancies (such as the distinction between "Popular Science" and "Research Achievements") underwent multiple rounds of discussion and revision. Ultimately, the inter-coder reliability (Cohen's Kappa) for all variables exceeded 0.83. </w:t>
      </w:r>
    </w:p>
    <w:p w14:paraId="26ACBE3D">
      <w:pPr>
        <w:ind w:firstLine="422" w:firstLineChars="200"/>
        <w:jc w:val="both"/>
        <w:outlineLvl w:val="9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2916579E">
      <w:pPr>
        <w:jc w:val="center"/>
        <w:outlineLvl w:val="9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A1 Operational Definitions and Coding Standards for Core Variables</w:t>
      </w:r>
    </w:p>
    <w:tbl>
      <w:tblPr>
        <w:tblStyle w:val="12"/>
        <w:tblW w:w="5000" w:type="pct"/>
        <w:jc w:val="center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94"/>
        <w:gridCol w:w="1099"/>
        <w:gridCol w:w="1637"/>
        <w:gridCol w:w="4027"/>
        <w:gridCol w:w="621"/>
      </w:tblGrid>
      <w:tr w14:paraId="77A472B9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F5896B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imension</w:t>
            </w:r>
          </w:p>
        </w:tc>
        <w:tc>
          <w:tcPr>
            <w:tcW w:w="2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0F8CE8E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ariable Name</w:t>
            </w:r>
          </w:p>
        </w:tc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20018D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de</w:t>
            </w:r>
          </w:p>
        </w:tc>
        <w:tc>
          <w:tcPr>
            <w:tcW w:w="29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5E5E7B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Operational Criteria</w:t>
            </w:r>
          </w:p>
        </w:tc>
        <w:tc>
          <w:tcPr>
            <w:tcW w:w="3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DCE414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Kappa</w:t>
            </w:r>
          </w:p>
        </w:tc>
      </w:tr>
      <w:tr w14:paraId="11B091B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8E6DD7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entral Route</w:t>
            </w:r>
          </w:p>
        </w:tc>
        <w:tc>
          <w:tcPr>
            <w:tcW w:w="2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42B1630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ntent Theme</w:t>
            </w:r>
          </w:p>
        </w:tc>
        <w:tc>
          <w:tcPr>
            <w:tcW w:w="11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00CBA01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Popular Science Knowledge</w:t>
            </w:r>
          </w:p>
        </w:tc>
        <w:tc>
          <w:tcPr>
            <w:tcW w:w="29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FF9D802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xplains scientific principles, natural phenomena, and everyday knowledge in an accessible language for the general public.</w:t>
            </w:r>
          </w:p>
        </w:tc>
        <w:tc>
          <w:tcPr>
            <w:tcW w:w="3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45068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2</w:t>
            </w:r>
          </w:p>
        </w:tc>
      </w:tr>
      <w:tr w14:paraId="32E7B84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9583F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8DF24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FED5A91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=Research Achievement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7F043CA3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resents specific research publications, experimental data, and patent breakthroughs with a strong academic focu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DA34E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FCEBDC0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045AD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732BD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5251AC6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=Industry Trend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4616EBEF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vers cutting-edge academic news, industry policies, and technology updates with emphasis on timelines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B25C6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B157A4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1A112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3F5F0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BE954F1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=Academic Conference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248D6E9A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cludes conference recordings, expert addresses, and lecture replay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EC49A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BDAC15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A6613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A5D34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DFD3B4B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=Other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1D76F2D7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oliday greetings, call for papers, editorial office routines, and simple scenic footage (reference group)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02D28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4C1AF9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695A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4E97364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ideo forma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26B3E6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Personality Interview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A948B0F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primary subject is a live person (expert/editor) speaking directly to the camera or being interviewed (Talking Head)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E3E5FE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5</w:t>
            </w:r>
          </w:p>
        </w:tc>
      </w:tr>
      <w:tr w14:paraId="2645570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6657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DE81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5CD2308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=Screen Recording Commentary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4040A819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ses PowerPoint presentations, animated demonstrations, or experiment screen recordings with voice-over narration but no live person on camera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76A0C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33FB31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E5669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2BE2E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E0F1BC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=Image-to-Video Conversion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2D2B9B0A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imple static image slideshow (PPT slide mode) lacking dynamic visual flow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5303B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FDED24A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F7FC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1780E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995174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=Other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4D79F3E6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ure text scrolls, Vlog-style casual footage, and other unstructured format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5BDD6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284A20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F087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A24504D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mage qualit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A594DB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High Quality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070644B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esolution ≥ 1080P, well-lit, sharp focus, stable footage without shaking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0788E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88</w:t>
            </w:r>
          </w:p>
        </w:tc>
      </w:tr>
      <w:tr w14:paraId="019A682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E9DCA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8121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C97E4F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=Low Quality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28588F2C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esolution &lt; 720P, blurry footage, dim lighting, or direct screen captures with moiré pattern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79505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B5343F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F25D875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eripheral Rout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3715FDE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ideo Dura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6CA4BDC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 ≤ 30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5D1510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Ultra-short video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A3FD95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 w14:paraId="6C381B29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7FD6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BFC9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973DF43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= 30s - 1m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F4E0C1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Optimal duration range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9533EB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47EE819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46A0CE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A02D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C3C6F2D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= 1m - 5m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662B469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edium-length video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94B3A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FB17DD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FD735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BF3FB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4FEFAB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= =&gt; 5m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D4C0BA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Long-form video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32043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267948D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C4E0A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D53AF8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ackground Musi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44E9648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Ye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FBD3000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Full or partial background music (BGM) throughout the video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307479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</w:p>
        </w:tc>
      </w:tr>
      <w:tr w14:paraId="592139F6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CE115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1B552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B7B609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=No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02250CB3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Only human voices or ambient sounds, no musical accompaniment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1450E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8910BC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8427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BF3F2B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Visual Packagin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D0BD435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Cover image available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550EFD6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over art independently designed with title text and layout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387B74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4</w:t>
            </w:r>
          </w:p>
        </w:tc>
      </w:tr>
      <w:tr w14:paraId="3D6D67B8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60383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1155A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5D76C6A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=No cover image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0D8A0E4D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he system automatically captures a frame from the video as the cover, with no text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38848E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B16B2BD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39BEC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F7D937C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ubtitle Usag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C681F7F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Subtitles available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B2361BD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ideo includes synchronized subtitles (including system-generated and proofread subtitles)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89C449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96</w:t>
            </w:r>
          </w:p>
        </w:tc>
      </w:tr>
      <w:tr w14:paraId="0EB239A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2A848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F235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67B4E1A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=No subtitles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57E6E137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o subtitles throughout, or only minimal keyword prompts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4DD1A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123124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7E8887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12EA208F"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ashtag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EB8BC46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=Available</w:t>
            </w:r>
          </w:p>
        </w:tc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09472C9F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tle or description includes hashtags preceded by the # symbol (e.g., #science #research).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B8B20F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 w14:paraId="6459682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jc w:val="center"/>
        </w:trPr>
        <w:tc>
          <w:tcPr>
            <w:tcW w:w="2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48CF50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684426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5884D5EA">
            <w:pPr>
              <w:pStyle w:val="11"/>
              <w:keepNext w:val="0"/>
              <w:keepLines w:val="0"/>
              <w:widowControl/>
              <w:suppressLineNumbers w:val="0"/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=Not available</w:t>
            </w:r>
          </w:p>
        </w:tc>
        <w:tc>
          <w:tcPr>
            <w:tcW w:w="29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4" w:type="dxa"/>
              <w:bottom w:w="24" w:type="dxa"/>
            </w:tcMar>
            <w:vAlign w:val="center"/>
          </w:tcPr>
          <w:p w14:paraId="47A7FC99">
            <w:pPr>
              <w:pStyle w:val="11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o hashtags used.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  <w:vAlign w:val="center"/>
          </w:tcPr>
          <w:p w14:paraId="2DC5FA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</w:tbl>
    <w:p w14:paraId="7BC5D016">
      <w:pPr>
        <w:outlineLvl w:val="9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453D7FF2">
      <w:pPr>
        <w:outlineLvl w:val="9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attachedTemplate r:id="rId1"/>
  <w:documentProtection w:enforcement="0"/>
  <w:defaultTabStop w:val="420"/>
  <w:drawingGridHorizontalSpacing w:val="210"/>
  <w:drawingGridVerticalSpacing w:val="194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A24D9F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AE174A3"/>
    <w:rsid w:val="3C4D5725"/>
    <w:rsid w:val="43446334"/>
    <w:rsid w:val="44A84E71"/>
    <w:rsid w:val="477DCE1E"/>
    <w:rsid w:val="573E1E21"/>
    <w:rsid w:val="587647D5"/>
    <w:rsid w:val="5B487E91"/>
    <w:rsid w:val="5CF9550F"/>
    <w:rsid w:val="5EFEBDE8"/>
    <w:rsid w:val="631C07F5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D034E2E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3">
    <w:name w:val="Table Grid"/>
    <w:basedOn w:val="1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86</Words>
  <Characters>2489</Characters>
  <Lines>0</Lines>
  <Paragraphs>0</Paragraphs>
  <TotalTime>14</TotalTime>
  <ScaleCrop>false</ScaleCrop>
  <LinksUpToDate>false</LinksUpToDate>
  <CharactersWithSpaces>280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盒子</cp:lastModifiedBy>
  <dcterms:modified xsi:type="dcterms:W3CDTF">2025-12-08T13:14:28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E901030EAA41D58081A0A7989DC8A7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WVjNWExODhhYzY0NmE4YWJhMGRlODgwNzJiMTdiYTkiLCJ1c2VySWQiOiIzNDUyOTEyMjgifQ==</vt:lpwstr>
  </property>
  <property fmtid="{D5CDD505-2E9C-101B-9397-08002B2CF9AE}" pid="5" name="woTemplate" linkTarget="0">
    <vt:i4>0</vt:i4>
  </property>
  <property fmtid="{D5CDD505-2E9C-101B-9397-08002B2CF9AE}" pid="6" name="woTemplateTypoMode" linkTarget="0">
    <vt:lpwstr/>
  </property>
</Properties>
</file>